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A6166" w14:textId="77777777" w:rsidR="0041289A" w:rsidRPr="0023158C" w:rsidRDefault="0041289A"/>
    <w:p w14:paraId="7546F769" w14:textId="08B60526" w:rsidR="003D7F8E" w:rsidRPr="0023158C" w:rsidRDefault="00864E28">
      <w:r w:rsidRPr="0023158C">
        <w:rPr>
          <w:b/>
          <w:bCs/>
        </w:rPr>
        <w:t>Supplemental Table 1</w:t>
      </w:r>
      <w:r w:rsidR="00C94BF4" w:rsidRPr="0023158C">
        <w:rPr>
          <w:b/>
          <w:bCs/>
        </w:rPr>
        <w:t>.1</w:t>
      </w:r>
      <w:r w:rsidRPr="0023158C">
        <w:t xml:space="preserve">. </w:t>
      </w:r>
      <w:r w:rsidR="0041289A" w:rsidRPr="0023158C">
        <w:t>Auxiliary data sources from p</w:t>
      </w:r>
      <w:r w:rsidRPr="0023158C">
        <w:t>ublic camera trap</w:t>
      </w:r>
      <w:r w:rsidR="0041289A" w:rsidRPr="0023158C">
        <w:t>ping projects</w:t>
      </w:r>
      <w:r w:rsidRPr="0023158C">
        <w:t xml:space="preserve"> hosted on Wildlife Insights</w:t>
      </w:r>
      <w:r w:rsidR="0041289A" w:rsidRPr="0023158C">
        <w:t>.</w:t>
      </w:r>
      <w:r w:rsidR="0023158C" w:rsidRPr="0023158C">
        <w:t xml:space="preserve"> Detection data from all listed surveys were used in thi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50"/>
        <w:gridCol w:w="5755"/>
      </w:tblGrid>
      <w:tr w:rsidR="00D90E2D" w:rsidRPr="0023158C" w14:paraId="2B8A85C0" w14:textId="77777777" w:rsidTr="000E14D9">
        <w:tc>
          <w:tcPr>
            <w:tcW w:w="2245" w:type="dxa"/>
          </w:tcPr>
          <w:p w14:paraId="773290C6" w14:textId="3F796ED7" w:rsidR="00D90E2D" w:rsidRPr="0023158C" w:rsidRDefault="00D90E2D">
            <w:pPr>
              <w:rPr>
                <w:b/>
                <w:bCs/>
              </w:rPr>
            </w:pPr>
            <w:r w:rsidRPr="0023158C">
              <w:rPr>
                <w:b/>
                <w:bCs/>
              </w:rPr>
              <w:t xml:space="preserve">Project </w:t>
            </w:r>
            <w:r w:rsidR="0023158C" w:rsidRPr="0023158C">
              <w:rPr>
                <w:b/>
                <w:bCs/>
              </w:rPr>
              <w:t>n</w:t>
            </w:r>
            <w:r w:rsidRPr="0023158C">
              <w:rPr>
                <w:b/>
                <w:bCs/>
              </w:rPr>
              <w:t>ame</w:t>
            </w:r>
          </w:p>
        </w:tc>
        <w:tc>
          <w:tcPr>
            <w:tcW w:w="1350" w:type="dxa"/>
          </w:tcPr>
          <w:p w14:paraId="5FEA2E3D" w14:textId="195031CC" w:rsidR="00D90E2D" w:rsidRPr="0023158C" w:rsidRDefault="00D90E2D">
            <w:pPr>
              <w:rPr>
                <w:b/>
                <w:bCs/>
              </w:rPr>
            </w:pPr>
            <w:r w:rsidRPr="0023158C">
              <w:rPr>
                <w:b/>
                <w:bCs/>
              </w:rPr>
              <w:t>Sampl</w:t>
            </w:r>
            <w:r w:rsidR="00DC1D4B" w:rsidRPr="0023158C">
              <w:rPr>
                <w:b/>
                <w:bCs/>
              </w:rPr>
              <w:t>e years used</w:t>
            </w:r>
          </w:p>
        </w:tc>
        <w:tc>
          <w:tcPr>
            <w:tcW w:w="5755" w:type="dxa"/>
          </w:tcPr>
          <w:p w14:paraId="69E905A5" w14:textId="4B6A0342" w:rsidR="00D90E2D" w:rsidRPr="0023158C" w:rsidRDefault="00DC1D4B">
            <w:pPr>
              <w:rPr>
                <w:b/>
                <w:bCs/>
              </w:rPr>
            </w:pPr>
            <w:r w:rsidRPr="0023158C">
              <w:rPr>
                <w:b/>
                <w:bCs/>
              </w:rPr>
              <w:t>Citation</w:t>
            </w:r>
          </w:p>
        </w:tc>
      </w:tr>
      <w:tr w:rsidR="00D90E2D" w:rsidRPr="0023158C" w14:paraId="6A9F4CCC" w14:textId="77777777" w:rsidTr="000E14D9">
        <w:tc>
          <w:tcPr>
            <w:tcW w:w="2245" w:type="dxa"/>
          </w:tcPr>
          <w:p w14:paraId="7C39E56C" w14:textId="59E74CD1" w:rsidR="00D90E2D" w:rsidRPr="0023158C" w:rsidRDefault="00DC1D4B">
            <w:r w:rsidRPr="0023158C">
              <w:t>Cascades Wolverine Project</w:t>
            </w:r>
          </w:p>
        </w:tc>
        <w:tc>
          <w:tcPr>
            <w:tcW w:w="1350" w:type="dxa"/>
          </w:tcPr>
          <w:p w14:paraId="3289EF70" w14:textId="00173BCF" w:rsidR="00D90E2D" w:rsidRPr="0023158C" w:rsidRDefault="002C3087">
            <w:r w:rsidRPr="0023158C">
              <w:t>2021</w:t>
            </w:r>
          </w:p>
        </w:tc>
        <w:tc>
          <w:tcPr>
            <w:tcW w:w="5755" w:type="dxa"/>
          </w:tcPr>
          <w:p w14:paraId="542355CC" w14:textId="266A7CCF" w:rsidR="00D90E2D" w:rsidRPr="0023158C" w:rsidRDefault="00A107A6" w:rsidP="000E14D9">
            <w:r w:rsidRPr="0023158C">
              <w:t xml:space="preserve">Williams, Stephanie; Moskowitz, David E. 2017. Last updated March 2025. Cascades Wolverine Project. http://n2t.net/ark:/63614/w12001678. Accessed via wildlifeinsights.org on </w:t>
            </w:r>
            <w:r w:rsidR="00E129DA" w:rsidRPr="0023158C">
              <w:t>2024-07-06</w:t>
            </w:r>
            <w:r w:rsidRPr="0023158C">
              <w:t>.</w:t>
            </w:r>
          </w:p>
        </w:tc>
      </w:tr>
      <w:tr w:rsidR="00D90E2D" w:rsidRPr="0023158C" w14:paraId="2917F404" w14:textId="77777777" w:rsidTr="000E14D9">
        <w:tc>
          <w:tcPr>
            <w:tcW w:w="2245" w:type="dxa"/>
          </w:tcPr>
          <w:p w14:paraId="7C521834" w14:textId="4C39C54C" w:rsidR="00D90E2D" w:rsidRPr="0023158C" w:rsidRDefault="00223B61">
            <w:r w:rsidRPr="0023158C">
              <w:t xml:space="preserve">Cibola </w:t>
            </w:r>
            <w:r w:rsidR="00603BD9" w:rsidRPr="0023158C">
              <w:t>Monitoring</w:t>
            </w:r>
          </w:p>
        </w:tc>
        <w:tc>
          <w:tcPr>
            <w:tcW w:w="1350" w:type="dxa"/>
          </w:tcPr>
          <w:p w14:paraId="4BD6DE34" w14:textId="268AFF00" w:rsidR="00D90E2D" w:rsidRPr="0023158C" w:rsidRDefault="00F2610B">
            <w:r w:rsidRPr="0023158C">
              <w:t>2021-2022</w:t>
            </w:r>
          </w:p>
        </w:tc>
        <w:tc>
          <w:tcPr>
            <w:tcW w:w="5755" w:type="dxa"/>
          </w:tcPr>
          <w:p w14:paraId="74778AE2" w14:textId="097F720A" w:rsidR="00D90E2D" w:rsidRPr="0023158C" w:rsidRDefault="003D36DA" w:rsidP="003F4711">
            <w:r w:rsidRPr="0023158C">
              <w:t xml:space="preserve">Talken, A. 2022. Last updated June 2023. Cibola Monitoring. http://n2t.net/ark:/63614/w12006101. Accessed via wildlifeinsights.org on </w:t>
            </w:r>
            <w:r w:rsidR="00E129DA" w:rsidRPr="0023158C">
              <w:t>2024-07-06</w:t>
            </w:r>
            <w:r w:rsidRPr="0023158C">
              <w:t>.</w:t>
            </w:r>
          </w:p>
        </w:tc>
      </w:tr>
      <w:tr w:rsidR="00D90E2D" w:rsidRPr="0023158C" w14:paraId="1D8F35C3" w14:textId="77777777" w:rsidTr="000E14D9">
        <w:tc>
          <w:tcPr>
            <w:tcW w:w="2245" w:type="dxa"/>
          </w:tcPr>
          <w:p w14:paraId="16F9174C" w14:textId="1F4589B0" w:rsidR="00D90E2D" w:rsidRPr="0023158C" w:rsidRDefault="006707BE">
            <w:r w:rsidRPr="0023158C">
              <w:t>Humboldt Marten Distribution and Density</w:t>
            </w:r>
          </w:p>
        </w:tc>
        <w:tc>
          <w:tcPr>
            <w:tcW w:w="1350" w:type="dxa"/>
          </w:tcPr>
          <w:p w14:paraId="27653912" w14:textId="164572E6" w:rsidR="00D90E2D" w:rsidRPr="0023158C" w:rsidRDefault="00635615">
            <w:r w:rsidRPr="0023158C">
              <w:t>2021</w:t>
            </w:r>
          </w:p>
        </w:tc>
        <w:tc>
          <w:tcPr>
            <w:tcW w:w="5755" w:type="dxa"/>
          </w:tcPr>
          <w:p w14:paraId="6CFF69EA" w14:textId="184DBAC7" w:rsidR="00D90E2D" w:rsidRPr="0023158C" w:rsidRDefault="00BC77EB" w:rsidP="003F4711">
            <w:r w:rsidRPr="0023158C">
              <w:t xml:space="preserve">Martin, Marie E, Green, David S, and Matthews, Sean M. 2021. Last updated February 2025. Humboldt Marten Distribution and Density. http://n2t.net/ark:/63614/w12003402. Accessed via wildlifeinsights.org on </w:t>
            </w:r>
            <w:r w:rsidR="00E129DA" w:rsidRPr="0023158C">
              <w:t>2024-07-06</w:t>
            </w:r>
            <w:r w:rsidRPr="0023158C">
              <w:t>.</w:t>
            </w:r>
          </w:p>
        </w:tc>
      </w:tr>
      <w:tr w:rsidR="00D90E2D" w:rsidRPr="0023158C" w14:paraId="5D520354" w14:textId="77777777" w:rsidTr="000E14D9">
        <w:tc>
          <w:tcPr>
            <w:tcW w:w="2245" w:type="dxa"/>
          </w:tcPr>
          <w:p w14:paraId="1A0E4824" w14:textId="2E939CE0" w:rsidR="00D90E2D" w:rsidRPr="0023158C" w:rsidRDefault="00D73F21">
            <w:r w:rsidRPr="0023158C">
              <w:t>Klamath Carnivore Community Project</w:t>
            </w:r>
          </w:p>
        </w:tc>
        <w:tc>
          <w:tcPr>
            <w:tcW w:w="1350" w:type="dxa"/>
          </w:tcPr>
          <w:p w14:paraId="4C2FB3D2" w14:textId="2CBB5FD4" w:rsidR="00D90E2D" w:rsidRPr="0023158C" w:rsidRDefault="00D73F21">
            <w:r w:rsidRPr="0023158C">
              <w:t>202</w:t>
            </w:r>
            <w:r w:rsidR="00041EBE" w:rsidRPr="0023158C">
              <w:t>1</w:t>
            </w:r>
          </w:p>
        </w:tc>
        <w:tc>
          <w:tcPr>
            <w:tcW w:w="5755" w:type="dxa"/>
          </w:tcPr>
          <w:p w14:paraId="30F25FCD" w14:textId="78E9D0C8" w:rsidR="00D90E2D" w:rsidRPr="0023158C" w:rsidRDefault="00C000AA" w:rsidP="003F4711">
            <w:r w:rsidRPr="0023158C">
              <w:t xml:space="preserve">Martin, Marie E., Green, David S., and Matthews, Sean M. 2018. Last updated March 2025. Klamath Carnivore Community Project. http://n2t.net/ark:/63614/w12001294. Accessed via wildlifeinsights.org on </w:t>
            </w:r>
            <w:r w:rsidR="00E129DA" w:rsidRPr="0023158C">
              <w:t>2024-07-06</w:t>
            </w:r>
            <w:r w:rsidRPr="0023158C">
              <w:t>.</w:t>
            </w:r>
          </w:p>
        </w:tc>
      </w:tr>
      <w:tr w:rsidR="00D90E2D" w:rsidRPr="0023158C" w14:paraId="02D2F581" w14:textId="77777777" w:rsidTr="000E14D9">
        <w:tc>
          <w:tcPr>
            <w:tcW w:w="2245" w:type="dxa"/>
          </w:tcPr>
          <w:p w14:paraId="2E568EC6" w14:textId="2411A7D6" w:rsidR="00D90E2D" w:rsidRPr="0023158C" w:rsidRDefault="004A514A">
            <w:r w:rsidRPr="0023158C">
              <w:t>Temecula Creek Bridge</w:t>
            </w:r>
          </w:p>
        </w:tc>
        <w:tc>
          <w:tcPr>
            <w:tcW w:w="1350" w:type="dxa"/>
          </w:tcPr>
          <w:p w14:paraId="73E1EF7E" w14:textId="48131D9C" w:rsidR="00D90E2D" w:rsidRPr="0023158C" w:rsidRDefault="00234CC7">
            <w:r w:rsidRPr="0023158C">
              <w:t>2021</w:t>
            </w:r>
            <w:r w:rsidR="00FB1794" w:rsidRPr="0023158C">
              <w:t>-2022</w:t>
            </w:r>
          </w:p>
        </w:tc>
        <w:tc>
          <w:tcPr>
            <w:tcW w:w="5755" w:type="dxa"/>
          </w:tcPr>
          <w:p w14:paraId="49B012ED" w14:textId="020B59EB" w:rsidR="00D90E2D" w:rsidRPr="0023158C" w:rsidRDefault="00DB7732" w:rsidP="003F4711">
            <w:r w:rsidRPr="0023158C">
              <w:t xml:space="preserve">Vu, L., </w:t>
            </w:r>
            <w:proofErr w:type="spellStart"/>
            <w:r w:rsidRPr="0023158C">
              <w:t>vickers</w:t>
            </w:r>
            <w:proofErr w:type="spellEnd"/>
            <w:r w:rsidRPr="0023158C">
              <w:t xml:space="preserve">, w., Gonzalez, J. 2020. Last updated August 2022. Temecula Creek Bridge. http://n2t.net/ark:/63614/w12003507. Accessed via wildlifeinsights.org on </w:t>
            </w:r>
            <w:r w:rsidR="00E129DA" w:rsidRPr="0023158C">
              <w:t>2024-07-06</w:t>
            </w:r>
            <w:r w:rsidRPr="0023158C">
              <w:t>.</w:t>
            </w:r>
          </w:p>
        </w:tc>
      </w:tr>
      <w:tr w:rsidR="00045293" w:rsidRPr="0023158C" w14:paraId="1E9D2E1D" w14:textId="77777777" w:rsidTr="000E14D9">
        <w:tc>
          <w:tcPr>
            <w:tcW w:w="2245" w:type="dxa"/>
          </w:tcPr>
          <w:p w14:paraId="1FD97DC0" w14:textId="7D1221C1" w:rsidR="00045293" w:rsidRPr="0023158C" w:rsidRDefault="00624820">
            <w:r w:rsidRPr="0023158C">
              <w:t>Wallowa Wolverine &amp; Forest Carnivore Project</w:t>
            </w:r>
          </w:p>
        </w:tc>
        <w:tc>
          <w:tcPr>
            <w:tcW w:w="1350" w:type="dxa"/>
          </w:tcPr>
          <w:p w14:paraId="75B9FC86" w14:textId="2956245F" w:rsidR="00045293" w:rsidRPr="0023158C" w:rsidRDefault="00045293">
            <w:r w:rsidRPr="0023158C">
              <w:t>2021-2022</w:t>
            </w:r>
          </w:p>
        </w:tc>
        <w:tc>
          <w:tcPr>
            <w:tcW w:w="5755" w:type="dxa"/>
          </w:tcPr>
          <w:p w14:paraId="7B198F58" w14:textId="11D48D24" w:rsidR="00045293" w:rsidRPr="0023158C" w:rsidRDefault="0004352F" w:rsidP="003F4711">
            <w:r w:rsidRPr="0023158C">
              <w:t>Dreher, Kayla A. Shively, Scott C. Magoun, Audrey J.  2019. Last updated January 2024. Wallowa Wolverine &amp; Forest Carnivore Project. http://n2t.net/ark:/63614/w12003809. Accessed via wildlifeinsights.org on 202</w:t>
            </w:r>
            <w:r w:rsidR="00E129DA" w:rsidRPr="0023158C">
              <w:t>4</w:t>
            </w:r>
            <w:r w:rsidRPr="0023158C">
              <w:t>-0</w:t>
            </w:r>
            <w:r w:rsidR="00E129DA" w:rsidRPr="0023158C">
              <w:t>7</w:t>
            </w:r>
            <w:r w:rsidRPr="0023158C">
              <w:t>-</w:t>
            </w:r>
            <w:r w:rsidR="00E129DA" w:rsidRPr="0023158C">
              <w:t>06</w:t>
            </w:r>
            <w:r w:rsidRPr="0023158C">
              <w:t>.</w:t>
            </w:r>
          </w:p>
        </w:tc>
      </w:tr>
    </w:tbl>
    <w:p w14:paraId="4E8A9C6D" w14:textId="77777777" w:rsidR="0041289A" w:rsidRPr="0023158C" w:rsidRDefault="0041289A"/>
    <w:p w14:paraId="17ADC2A3" w14:textId="77777777" w:rsidR="00A05193" w:rsidRPr="0023158C" w:rsidRDefault="00A05193"/>
    <w:p w14:paraId="1705B5BE" w14:textId="77777777" w:rsidR="00A05193" w:rsidRPr="0023158C" w:rsidRDefault="00A05193"/>
    <w:p w14:paraId="6F1D1442" w14:textId="77777777" w:rsidR="00A05193" w:rsidRPr="0023158C" w:rsidRDefault="00A05193"/>
    <w:p w14:paraId="78E9890F" w14:textId="77777777" w:rsidR="00A05193" w:rsidRPr="0023158C" w:rsidRDefault="00A05193"/>
    <w:p w14:paraId="436BADC3" w14:textId="77777777" w:rsidR="00A05193" w:rsidRPr="0023158C" w:rsidRDefault="00A05193"/>
    <w:p w14:paraId="10AA0AFB" w14:textId="54BE25A0" w:rsidR="00A05193" w:rsidRPr="0023158C" w:rsidRDefault="00A05193" w:rsidP="00A05193">
      <w:r w:rsidRPr="0023158C">
        <w:rPr>
          <w:b/>
          <w:bCs/>
        </w:rPr>
        <w:t>Supplemental Table 1.2</w:t>
      </w:r>
      <w:r w:rsidRPr="0023158C">
        <w:t>. Data sources from bat surveys hosted on NABat.</w:t>
      </w:r>
      <w:r w:rsidR="0023158C" w:rsidRPr="0023158C">
        <w:t xml:space="preserve"> Acoustic data from all listed surveys were used in this analysi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052"/>
        <w:gridCol w:w="3601"/>
        <w:gridCol w:w="3333"/>
      </w:tblGrid>
      <w:tr w:rsidR="0023158C" w:rsidRPr="0023158C" w14:paraId="69C3078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DECBAD8" w14:textId="38B7EB3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roject name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DC8BE9F" w14:textId="157CC2B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158C">
              <w:rPr>
                <w:b/>
                <w:bCs/>
              </w:rPr>
              <w:t>Sample years used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9459E8B" w14:textId="60BA312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Recording device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EE030F6" w14:textId="2BD90D1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coustic identification software</w:t>
            </w:r>
          </w:p>
        </w:tc>
      </w:tr>
      <w:tr w:rsidR="0023158C" w:rsidRPr="0023158C" w14:paraId="6E6C736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A0404A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AF East Regio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7327EB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734E20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4BAT-FS, PETTERSSON D500x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2CF86A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Kaleidoscope 5.1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E75755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1950B7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aval Base Ventura County Bat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DE6CB1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A0A4E4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3Bat, 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868FB16" w14:textId="6985CE5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F587F2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23C90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rnold Air Force Base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6E2CD9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5F68D86" w14:textId="3A5A9295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Not listed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EA01BD5" w14:textId="7A960D3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Not listed</w:t>
            </w:r>
          </w:p>
        </w:tc>
      </w:tr>
      <w:tr w:rsidR="0023158C" w:rsidRPr="0023158C" w14:paraId="5D06DC23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1133E5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orth Fork Hughes River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A4C099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217D7B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ZC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7BB71B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6CD2F4F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B38164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EFMO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1BCCE9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34EFE8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887624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x, Wildlife Acoustics Kaleidoscope 5.4.x</w:t>
            </w:r>
          </w:p>
        </w:tc>
      </w:tr>
      <w:tr w:rsidR="0023158C" w:rsidRPr="0023158C" w14:paraId="7199417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40CB57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an Luis National Wildlife Refuge Complex Bat Survey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69B961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9D9B8D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093CFD6" w14:textId="4D49FE6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CEBA2E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F728F9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Year-round Monitoring Pacific Northwes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8FC31D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E1184C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, 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11EFD64" w14:textId="2AB0A51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12ED4C4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6D5F70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pirit of the Wild Metadat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97373E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D3352D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4FEED9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1.x, Wildlife Acoustics Kaleidoscope 5.2.x, Wildlife Acoustics Kaleidoscope 5.4.x</w:t>
            </w:r>
          </w:p>
        </w:tc>
      </w:tr>
      <w:tr w:rsidR="0023158C" w:rsidRPr="0023158C" w14:paraId="6C1156F4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494809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PS Mojave Desert Network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015BBD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CD39CD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D34C25D" w14:textId="55BADCC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D040F7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041C18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Hungry Valley SVRA Bat Program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5A95D3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D6AABD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0508B7D" w14:textId="7CB5255E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22F0FA5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FD1B53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CAVENP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B213A1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4BF93D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498BF54" w14:textId="4C678E3E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Kaleidoscope 5.3.x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AB932F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1BFD88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pper Mississippi River National Wildlife and Fish Refuge Bat Survey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7E3A55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34AC7B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6DC411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2.x</w:t>
            </w:r>
          </w:p>
        </w:tc>
      </w:tr>
      <w:tr w:rsidR="0023158C" w:rsidRPr="0023158C" w14:paraId="1939F3D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DE52F5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ummit Lake Paiute Tribe Bat Inventory and Monitoring Projec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C56990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139EC7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4BAT-FS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630CD20" w14:textId="3BC8CD8B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720E5C6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F4BF67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0-2021 HCSF Spring Emergence and Fall Swarm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03BF78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793888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2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1EA5DE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709E0566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41BC92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FWS Inland SoCal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901DD7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79A5D3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7F72D9F" w14:textId="2182325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31AAE55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94215A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cadia National Park Active Period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746CFA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29A692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8C1E640" w14:textId="1AD26CE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B37197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42C138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merset Armory Planning Level Survey 2021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9F5868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B37694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ZC, 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7CF6A8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x</w:t>
            </w:r>
          </w:p>
        </w:tc>
      </w:tr>
      <w:tr w:rsidR="0023158C" w:rsidRPr="0023158C" w14:paraId="4591262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BD96C5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ZGFD NABat Projec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F1ED5C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CFACF7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, WILDLIFE ACOUSTICS SM4BAT-FS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CF4C75E" w14:textId="15A8BB5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0511F2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C71B18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cadia National Park Randomized Grid Cell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0B4A8E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DC0F24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E1A418A" w14:textId="05273E1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AB7A8D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324003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Region 3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72925E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0A00CA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7120E35" w14:textId="4D85B12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30</w:t>
            </w:r>
          </w:p>
        </w:tc>
      </w:tr>
      <w:tr w:rsidR="0023158C" w:rsidRPr="0023158C" w14:paraId="1536B17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2D4688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DOW NABat in Nevad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9BA5CD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D8818C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,  , PETTERSSON D500x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92BED2D" w14:textId="1CE9F2DF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99CB3F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E43CF9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LM California Desert </w:t>
            </w: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Conservation Are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A7FC32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26D726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, WILDLIFE ACOUSTICS SM3Bat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pres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BCB843B" w14:textId="56171659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4E8E24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BB0A6C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ureau of Land Management-Royal Gorge Field Office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2FA116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E7A8DC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E9E2B1E" w14:textId="4EC13D2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0C2F5BB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53EC45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Region 5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3FE4C8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DCB204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, WILDLIFE ACOUSTICS SMMINI-BAT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4A2FF77" w14:textId="665405C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30</w:t>
            </w:r>
          </w:p>
        </w:tc>
      </w:tr>
      <w:tr w:rsidR="0023158C" w:rsidRPr="0023158C" w14:paraId="3B36BE7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FDF1D8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FS Region 5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D7CA2E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182501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, WILDLIFE ACOUSTICS SMMINI-BAT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F481411" w14:textId="406F038E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30</w:t>
            </w:r>
          </w:p>
        </w:tc>
      </w:tr>
      <w:tr w:rsidR="0023158C" w:rsidRPr="0023158C" w14:paraId="1B97A42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E35E9D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cDowell Sonoran Preserve Bat Acoustic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557EA2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8BF350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A6263B3" w14:textId="7DE82B02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2592BD2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381CCC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Region 8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59AC3B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D541FB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F52C66A" w14:textId="4EC6F66B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6404DA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96F69B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ishop BLM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236940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2DA8E0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586FA62" w14:textId="41E8491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86581D4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EFE78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palachicola National Fores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D91A9B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828A77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AAEA10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2C51664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932A9D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Ohio River Islands NWR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7AB42E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032538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ETTERSSON D500x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5BC8545" w14:textId="0749494F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881285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9CCC2A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Hillsborough County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F55326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27A6A5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, 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D4D45F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3.x</w:t>
            </w:r>
          </w:p>
        </w:tc>
      </w:tr>
      <w:tr w:rsidR="0023158C" w:rsidRPr="0023158C" w14:paraId="67BE571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DF43EF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GS-FORT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E210CB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4F065D3" w14:textId="54443E5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4BAT-FS, WILDLIFE ACOUSTICS SM3Bat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57F17BC" w14:textId="218E0D8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Kaleidoscope 5.3.x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Wildlife Acoustics Kaleidoscope x, Wildlife Acoustics Kaleidoscope 5.4.x</w:t>
            </w:r>
          </w:p>
        </w:tc>
      </w:tr>
      <w:tr w:rsidR="0023158C" w:rsidRPr="0023158C" w14:paraId="3B3490F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C201EB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LM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Carslbad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Field Office New Mexico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7473B0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2AF7E1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185F5D3" w14:textId="61A9C5DD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CD7A43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AA95FF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LM Uncompahgre Field Office (UFO) </w:t>
            </w: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 xml:space="preserve">Acoustic Monitoring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ED36E9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0461A8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C748322" w14:textId="4918969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4.5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2284C9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7C49FC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Colorado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D32C3E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F914AC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4BAT-FS, WILDLIFE ACOUSTICS SM2Bat+, WILDLIFE ACOUSTICS SM3Bat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3EDBAE9" w14:textId="4FB74B5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4.5</w:t>
            </w:r>
          </w:p>
        </w:tc>
      </w:tr>
      <w:tr w:rsidR="0023158C" w:rsidRPr="0023158C" w14:paraId="3BC4962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F0F35C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sconsin DNR Acoustic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58F66A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962714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2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09FC13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x</w:t>
            </w:r>
          </w:p>
        </w:tc>
      </w:tr>
      <w:tr w:rsidR="0023158C" w:rsidRPr="0023158C" w14:paraId="4A3B156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FC1261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uth Carolina NABat acoustic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FE01F7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4241F0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2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8C7209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, Wildlife Acoustics Kaleidoscope x</w:t>
            </w:r>
          </w:p>
        </w:tc>
      </w:tr>
      <w:tr w:rsidR="0023158C" w:rsidRPr="0023158C" w14:paraId="6053E0BE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7B0FF9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Duke Energy: North Carolina and South Carolin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C4AF2C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251178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C00A8A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6AA08A64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CE1C87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ABat North Carolina stationary survey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CD374B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73145E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2,  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8539C5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Kaleidoscope 4.0.0,   </w:t>
            </w:r>
          </w:p>
        </w:tc>
      </w:tr>
      <w:tr w:rsidR="0023158C" w:rsidRPr="0023158C" w14:paraId="5C0AEB8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EA1CA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Gunnison Field Office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F5A3C5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3C89663" w14:textId="496D72C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13E3F30" w14:textId="7CF77E10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1EF1055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9F9904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Elko BLM Biodiversity Program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61FBFA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B08C37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A404702" w14:textId="3DAC321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ED5139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F66F73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NV WDO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C2677D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AD0F0F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CB8F67E" w14:textId="120A3CA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B7B78B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F5E780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Yurok Tribe Bat Inventory and Monitoring Projec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6307AE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CE7538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17BF53A" w14:textId="2DC59129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B2F501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AD35C6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W NABa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98D87F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5A58AF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ETTERSSON D500x, WILDLIFE ACOUSTICS SM4BAT-FS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, WILDLIFE ACOUSTICS SM2Bat+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AD1BC3E" w14:textId="0F5E981B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4363763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11F893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ational Wildlife Refuges Pacific Northwest Region 1 (R1)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1DF280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90F0E2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, PETTERSSON D1000x, WILDLIFE ACOUSTICS SM4BAT-FS, PETTERSSON D24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19F9D53" w14:textId="3AFDFED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03A5282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9BAAF2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t Leavenworth Bat survey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9DEA4E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D6989D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4DAA97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75C9ABD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2034BA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NPS Klamath region NABat cell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379D81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4642B4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, PETTERSSON D1000x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1DDD1E2" w14:textId="3D26D02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6514FE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4D1F75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Cal Bat Working Group Volunteer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60A093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A0F4EB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, WILDLIFE ACOUSTICS SM3Bat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84B282E" w14:textId="150B612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12E7CD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873B0B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USACE Lake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appapello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94FBEE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35BEDB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8BACBE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3CBB877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F784F5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arin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587E95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A104FD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ED356F2" w14:textId="709ABC8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C3CEC0E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147A18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NABat data collection in Curecanti NRA and Black Canyon of the Gunnison NP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40CFA6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0EF485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2Bat+, 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6B8024C" w14:textId="7B3E8890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490651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838DC1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M Mining and Minerals Divisio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860DDF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72F09C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2968C47" w14:textId="2909E52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3F7E5D0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28339B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Navajo Nation Bat Program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F4AD05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4277AC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MINI-BAT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99E786B" w14:textId="7BA84E0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55C227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DC41D0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Region 4 NABat-NW Bat Hub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799771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579C0E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ETTERSSON D500x, WILDLIFE ACOUSTICS SM4BAT-FS,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AEB7108" w14:textId="02C7168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3B076F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AA1F70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organ County I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28FC22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0184BD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F22C37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626F220E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3D1461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NDNR Acoustic Route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E7B929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5B36C6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F531C3C" w14:textId="2AB6F4F5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Wildlife Acoustics Kaleidoscope 5.4.x</w:t>
            </w:r>
          </w:p>
        </w:tc>
      </w:tr>
      <w:tr w:rsidR="0023158C" w:rsidRPr="0023158C" w14:paraId="3966FA4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C7A617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Region 9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DF98E5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9D641F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SM4BAT-FS, WILDLIFE ACOUSTICS SM3Bat, PETTERSSON D500x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pres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BAEBBCA" w14:textId="47E0274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Wildlife Acoustics Kaleidoscope 5.3.x</w:t>
            </w:r>
          </w:p>
        </w:tc>
      </w:tr>
      <w:tr w:rsidR="0023158C" w:rsidRPr="0023158C" w14:paraId="19B276B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E9CD4C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Rocky Mountain National Park NABa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19BC5B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FFCB4C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MINI-BAT, 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CB01214" w14:textId="7D4FE28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66926C6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E81F29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Oregon Caves Bat Acoustic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A44AB6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771585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2565F4A" w14:textId="7CB31C8D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2</w:t>
            </w:r>
          </w:p>
        </w:tc>
      </w:tr>
      <w:tr w:rsidR="0023158C" w:rsidRPr="0023158C" w14:paraId="49855671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A549E8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Bandelier and Valles Calder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B5374D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BB6525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C81C592" w14:textId="7E5B4BA0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5BD4A1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B52162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amp Rilea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729901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08AAB9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2E5676A" w14:textId="0F71237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0DD6DA5C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9D1171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yramid Lake Paiute Tribe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56EF3E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C8F505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108E8C6" w14:textId="0269C30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, Wildlife Acoustics Kaleidoscope 5.4.x</w:t>
            </w:r>
          </w:p>
        </w:tc>
      </w:tr>
      <w:tr w:rsidR="0023158C" w:rsidRPr="0023158C" w14:paraId="505708B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683BA8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ish Eating Creek Metadat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6970B2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B94CA8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629E58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71205B93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5F72A4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- Ozark-St. Francis National Forest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61EBE8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480838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143CD1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ldlife Acoustics Kaleidoscope 5.2.x, 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54CE1F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165FD4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Dinner Island Ranch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etaData</w:t>
            </w:r>
            <w:proofErr w:type="spellEnd"/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0B275C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95CCC6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81A557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39DC2B2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18480C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Iowa Acoustic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34CAB1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F4D04B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8BB05D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x, Wildlife Acoustics Kaleidoscope 5.4.x</w:t>
            </w:r>
          </w:p>
        </w:tc>
      </w:tr>
      <w:tr w:rsidR="0023158C" w:rsidRPr="0023158C" w14:paraId="42C7903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E7132F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Camp Blanding Joint Training Center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7BE055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FE027A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55F442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1.x, Wildlife Acoustics Kaleidoscope 5.4.x</w:t>
            </w:r>
          </w:p>
        </w:tc>
      </w:tr>
      <w:tr w:rsidR="0023158C" w:rsidRPr="0023158C" w14:paraId="3D6C766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CF4A9A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MSF Summer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11E634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5D3B0B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2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52F94C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5603506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506557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assachusetts Department of Transportation Bat Acoustic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F094AC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285EBD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INARY ACOUSTIC AR125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6B5582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1.x</w:t>
            </w:r>
          </w:p>
        </w:tc>
      </w:tr>
      <w:tr w:rsidR="0023158C" w:rsidRPr="0023158C" w14:paraId="7417832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830121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amp Adair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732458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EA1679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10EE943" w14:textId="2E6BABA0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1CB747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51085B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TRFO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5E720E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EE5890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6C65584" w14:textId="73A3E8E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ACB8403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540701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ear Knob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41A1C3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8B96AB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C3F7DD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54D81EB9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C9437F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Kartchner Caverns SP Pre-WNS Baseline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D32CBA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0BB9AD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830D7EC" w14:textId="722BA7BB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08339C2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21F7C9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Phoenix District Office NA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CFAACF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7C9E42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742C95B" w14:textId="0FCEB6D5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08E0C33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EFA4CE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VTrans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coustic Survey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365E1E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697876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E31336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1.x</w:t>
            </w:r>
          </w:p>
        </w:tc>
      </w:tr>
      <w:tr w:rsidR="0023158C" w:rsidRPr="0023158C" w14:paraId="1249B92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476DE2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Acadia National Park NA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F36B33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0867F2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2C9C9A7" w14:textId="0848D3A3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8B65BF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150CA7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Rhode Island Department of Transportation 2021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373F1A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20B476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5BEEDD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1.x</w:t>
            </w:r>
          </w:p>
        </w:tc>
      </w:tr>
      <w:tr w:rsidR="0023158C" w:rsidRPr="0023158C" w14:paraId="45AC533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6F3FCC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ike National Forest and Adjacent Colorado State Wildlife Area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93578D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36AD24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4121B42" w14:textId="6CEBC7E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6162D39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F00830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Idaho Falls District Legacy Dat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1B0540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49557C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pres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054699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3.x</w:t>
            </w:r>
          </w:p>
        </w:tc>
      </w:tr>
      <w:tr w:rsidR="0023158C" w:rsidRPr="0023158C" w14:paraId="0CB997B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75C219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Arkansas Acoustic Records, Pedro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rdapple</w:t>
            </w:r>
            <w:proofErr w:type="spellEnd"/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4829B7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19301B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press, WILDLIFE ACOUSTICS SM4BAT-FS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2FB6A3E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4.x, Wildlife Acoustics Kaleidoscope 5.4.x</w:t>
            </w:r>
          </w:p>
        </w:tc>
      </w:tr>
      <w:tr w:rsidR="0023158C" w:rsidRPr="0023158C" w14:paraId="18CCEF06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6FE7BC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Homestead National Monument of Americ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BDE9C5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621824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E9016F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7B545B8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8FA79F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utheast Arizona Group National Park Unit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C26E3B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1, 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AF9855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, PETTERSSON D10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17C5EF9" w14:textId="2C61429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2F3E991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E4871E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Oklahoma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rimyotis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Monitoring Projec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C45C02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AE92B9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3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E39820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3.x</w:t>
            </w:r>
          </w:p>
        </w:tc>
      </w:tr>
      <w:tr w:rsidR="0023158C" w:rsidRPr="0023158C" w14:paraId="470CA0B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F83F11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unnells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u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3C4716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23FF7F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ZC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B181C9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75E44EE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A7F907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Edgewood Open Space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AD5C6E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63B483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D1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B4DE202" w14:textId="18DB04DA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Not listed</w:t>
            </w:r>
          </w:p>
        </w:tc>
      </w:tr>
      <w:tr w:rsidR="0023158C" w:rsidRPr="0023158C" w14:paraId="697E215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2B2D3C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Florida Fish and Wildlife Conservation Commission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1740CA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C1650D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F2715DB" w14:textId="2555CD2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D07503A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6D0E11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rified Forest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657FFD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8FE450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DA9FACC" w14:textId="67AB2BB9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8236F8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C9DC57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NABat One Health Project - Arizon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BAD64E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606049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, 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FEAA75C" w14:textId="2CB95603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596AA77E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27A789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US 6219 Section 050 Acoustic Presence Absence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F711DE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19634F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ETTERSSON D500x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A79B03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503E5C0B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BA8615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AF West Regio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5AC2FC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9B112C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, 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92AF67A" w14:textId="5D2589F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41AABE0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35DF4E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Gunnison Field Office (GFO) Acoustic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468912C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3A1C2A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FB5EF51" w14:textId="042A3FD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329731B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E4A11C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idwest Bat Hub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A99C2D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7D44BA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0.0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Express, TITLEY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na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wif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667438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x</w:t>
            </w:r>
          </w:p>
        </w:tc>
      </w:tr>
      <w:tr w:rsidR="0023158C" w:rsidRPr="0023158C" w14:paraId="6C4C301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D5A395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PacWest One Health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9571AA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5DA6FE6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, PETTERSSON D500x, WILDLIFE ACOUSTICS SMMINI-BAT, WILDLIFE ACOUSTICS SM MICRO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A7A2E39" w14:textId="63DEF729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41B3E14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1DF194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ABat One Health multiple state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6D9E17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FAB1A7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32236D0C" w14:textId="7BBCCF9C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033AB34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4293B2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tationary Acoustic Data Submission - Normandeau Associates 2022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CCE9E8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DA59CB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INARY ACOUSTIC </w:t>
            </w: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-V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65798D9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65FEE8FC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DFC6C3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NABat One Health Project - New Mexico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7CFF6A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03788C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AudioMoth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1.2.0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D8798D4" w14:textId="15758D35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2DD5AFF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F3D01E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USFS R2 - Colorado 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280075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4A7570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2C24BAA" w14:textId="59B6F5B5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4.5</w:t>
            </w:r>
          </w:p>
        </w:tc>
      </w:tr>
      <w:tr w:rsidR="0023158C" w:rsidRPr="0023158C" w14:paraId="088D9A87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0F8E93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Okaloacoochee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lough Metadata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5817C83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368824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7B5BB72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667705A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3B6DD43B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BLM NM Taos Field Office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7F73B532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14FB303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3762506" w14:textId="5AFCF738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755D8395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F20095D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USAF Midwest Regio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B143C1C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2252B37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9BAFBDF" w14:textId="35A510B6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2203302E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F8DE8B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Tensleep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Canyon Bat Monitoring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225521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CCA997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, WILDLIFE ACOUSTICS SM4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536D452A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2.x</w:t>
            </w:r>
          </w:p>
        </w:tc>
      </w:tr>
      <w:tr w:rsidR="0023158C" w:rsidRPr="0023158C" w14:paraId="590B9452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F5C18F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MassDOT Acoustic Rare Bat Survey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3B36CE2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408F123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BBAD1B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576D1873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C45F4E4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Eagle Lake BLM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2D0A64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69877DEE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0DF6FDA3" w14:textId="187EE924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E6B6670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F4FE38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Yakama Natio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06D75250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0D7D6C01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1FA52AE5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Kaleidoscope 5.4.x</w:t>
            </w:r>
          </w:p>
        </w:tc>
      </w:tr>
      <w:tr w:rsidR="0023158C" w:rsidRPr="0023158C" w14:paraId="2B2AC5B8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945A8F6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Midpeninsula Regional Open Space District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206FA9C7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76D10AE9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MINI-BAT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C9C81C2" w14:textId="57C2C771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4.x</w:t>
            </w:r>
          </w:p>
        </w:tc>
      </w:tr>
      <w:tr w:rsidR="0023158C" w:rsidRPr="0023158C" w14:paraId="12B1457D" w14:textId="77777777" w:rsidTr="0023158C">
        <w:trPr>
          <w:trHeight w:val="290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2F0004F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Forest Service Wildfire Conservation Strategy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6C488FB8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601" w:type="dxa"/>
            <w:shd w:val="clear" w:color="auto" w:fill="auto"/>
            <w:noWrap/>
            <w:vAlign w:val="bottom"/>
            <w:hideMark/>
          </w:tcPr>
          <w:p w14:paraId="36BE6873" w14:textId="77777777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WILDLIFE ACOUSTICS SM4BAT-FS</w:t>
            </w:r>
          </w:p>
        </w:tc>
        <w:tc>
          <w:tcPr>
            <w:tcW w:w="3333" w:type="dxa"/>
            <w:shd w:val="clear" w:color="auto" w:fill="auto"/>
            <w:noWrap/>
            <w:vAlign w:val="bottom"/>
            <w:hideMark/>
          </w:tcPr>
          <w:p w14:paraId="41B9DF1D" w14:textId="666A312F" w:rsidR="0023158C" w:rsidRPr="0023158C" w:rsidRDefault="0023158C" w:rsidP="002315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>Sonobat</w:t>
            </w:r>
            <w:proofErr w:type="spellEnd"/>
            <w:r w:rsidRPr="0023158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30</w:t>
            </w:r>
          </w:p>
        </w:tc>
      </w:tr>
    </w:tbl>
    <w:p w14:paraId="3A5958A2" w14:textId="77777777" w:rsidR="00A05193" w:rsidRPr="0023158C" w:rsidRDefault="00A05193"/>
    <w:sectPr w:rsidR="00A05193" w:rsidRPr="002315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5F3D4" w14:textId="77777777" w:rsidR="008E40B8" w:rsidRDefault="008E40B8" w:rsidP="008E40B8">
      <w:pPr>
        <w:spacing w:after="0" w:line="240" w:lineRule="auto"/>
      </w:pPr>
      <w:r>
        <w:separator/>
      </w:r>
    </w:p>
  </w:endnote>
  <w:endnote w:type="continuationSeparator" w:id="0">
    <w:p w14:paraId="01574987" w14:textId="77777777" w:rsidR="008E40B8" w:rsidRDefault="008E40B8" w:rsidP="008E4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D9E52" w14:textId="77777777" w:rsidR="00DD0404" w:rsidRDefault="00DD04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A4409" w14:textId="77777777" w:rsidR="00DD0404" w:rsidRDefault="00DD04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4CA65" w14:textId="77777777" w:rsidR="00DD0404" w:rsidRDefault="00DD04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41C74" w14:textId="77777777" w:rsidR="008E40B8" w:rsidRDefault="008E40B8" w:rsidP="008E40B8">
      <w:pPr>
        <w:spacing w:after="0" w:line="240" w:lineRule="auto"/>
      </w:pPr>
      <w:r>
        <w:separator/>
      </w:r>
    </w:p>
  </w:footnote>
  <w:footnote w:type="continuationSeparator" w:id="0">
    <w:p w14:paraId="33E67A5D" w14:textId="77777777" w:rsidR="008E40B8" w:rsidRDefault="008E40B8" w:rsidP="008E4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83E34" w14:textId="77777777" w:rsidR="00DD0404" w:rsidRDefault="00DD04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21048" w14:textId="0EA63722" w:rsidR="008E40B8" w:rsidRPr="008E40B8" w:rsidRDefault="008E40B8" w:rsidP="008E40B8">
    <w:pPr>
      <w:rPr>
        <w:rFonts w:ascii="Calibri" w:hAnsi="Calibri" w:cs="Calibri"/>
        <w:b/>
        <w:bCs/>
        <w:i/>
        <w:iCs/>
      </w:rPr>
    </w:pPr>
    <w:r w:rsidRPr="00DD0404">
      <w:rPr>
        <w:rFonts w:ascii="Calibri" w:hAnsi="Calibri" w:cs="Calibri"/>
        <w:i/>
        <w:iCs/>
      </w:rPr>
      <w:t>iNaturalist and structured mammal surveys reflect similar species richness but capture different species pools across the United States</w:t>
    </w:r>
    <w:r w:rsidRPr="00DD0404">
      <w:rPr>
        <w:rFonts w:ascii="Calibri" w:hAnsi="Calibri" w:cs="Calibri"/>
        <w:i/>
        <w:iCs/>
        <w:sz w:val="28"/>
        <w:szCs w:val="28"/>
      </w:rPr>
      <w:tab/>
    </w:r>
    <w:r>
      <w:rPr>
        <w:rFonts w:ascii="Calibri" w:hAnsi="Calibri" w:cs="Calibri"/>
        <w:i/>
        <w:iCs/>
      </w:rPr>
      <w:tab/>
    </w:r>
    <w:r w:rsidR="00B74976">
      <w:rPr>
        <w:rFonts w:ascii="Calibri" w:hAnsi="Calibri" w:cs="Calibri"/>
        <w:i/>
        <w:iCs/>
      </w:rPr>
      <w:tab/>
    </w:r>
    <w:r w:rsidR="00B74976">
      <w:rPr>
        <w:rFonts w:ascii="Calibri" w:hAnsi="Calibri" w:cs="Calibri"/>
        <w:i/>
        <w:iCs/>
      </w:rPr>
      <w:tab/>
      <w:t xml:space="preserve">     </w:t>
    </w:r>
    <w:r w:rsidRPr="008E40B8">
      <w:rPr>
        <w:rFonts w:ascii="Calibri" w:hAnsi="Calibri" w:cs="Calibri"/>
        <w:b/>
        <w:bCs/>
        <w:i/>
        <w:iCs/>
      </w:rPr>
      <w:t>Supplemental Material 1</w:t>
    </w:r>
  </w:p>
  <w:p w14:paraId="41A2C1C1" w14:textId="77777777" w:rsidR="008E40B8" w:rsidRDefault="008E40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2FD63" w14:textId="77777777" w:rsidR="00DD0404" w:rsidRDefault="00DD04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B8"/>
    <w:rsid w:val="00041EBE"/>
    <w:rsid w:val="0004352F"/>
    <w:rsid w:val="00045293"/>
    <w:rsid w:val="000E14D9"/>
    <w:rsid w:val="00223B61"/>
    <w:rsid w:val="0023158C"/>
    <w:rsid w:val="00234CC7"/>
    <w:rsid w:val="002C3087"/>
    <w:rsid w:val="0034465F"/>
    <w:rsid w:val="0037341B"/>
    <w:rsid w:val="003D36DA"/>
    <w:rsid w:val="003D7F8E"/>
    <w:rsid w:val="003F4711"/>
    <w:rsid w:val="0041289A"/>
    <w:rsid w:val="004A514A"/>
    <w:rsid w:val="00593555"/>
    <w:rsid w:val="00603BD9"/>
    <w:rsid w:val="00624820"/>
    <w:rsid w:val="00635615"/>
    <w:rsid w:val="006707BE"/>
    <w:rsid w:val="00864E28"/>
    <w:rsid w:val="008E40B8"/>
    <w:rsid w:val="00A05193"/>
    <w:rsid w:val="00A107A6"/>
    <w:rsid w:val="00B74976"/>
    <w:rsid w:val="00BC77EB"/>
    <w:rsid w:val="00C000AA"/>
    <w:rsid w:val="00C21942"/>
    <w:rsid w:val="00C47F0B"/>
    <w:rsid w:val="00C94BF4"/>
    <w:rsid w:val="00D73F21"/>
    <w:rsid w:val="00D90E2D"/>
    <w:rsid w:val="00DB7732"/>
    <w:rsid w:val="00DC1D4B"/>
    <w:rsid w:val="00DD0404"/>
    <w:rsid w:val="00E129DA"/>
    <w:rsid w:val="00E62BB1"/>
    <w:rsid w:val="00F2610B"/>
    <w:rsid w:val="00FB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5067"/>
  <w15:chartTrackingRefBased/>
  <w15:docId w15:val="{F642913E-C6F3-4DBC-A6AF-5032762B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0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0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0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0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0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0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4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0B8"/>
  </w:style>
  <w:style w:type="paragraph" w:styleId="Footer">
    <w:name w:val="footer"/>
    <w:basedOn w:val="Normal"/>
    <w:link w:val="FooterChar"/>
    <w:uiPriority w:val="99"/>
    <w:unhideWhenUsed/>
    <w:rsid w:val="008E4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0B8"/>
  </w:style>
  <w:style w:type="table" w:styleId="TableGrid">
    <w:name w:val="Table Grid"/>
    <w:basedOn w:val="TableNormal"/>
    <w:uiPriority w:val="39"/>
    <w:rsid w:val="00412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4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0</Pages>
  <Words>2023</Words>
  <Characters>1153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rera</dc:creator>
  <cp:keywords/>
  <dc:description/>
  <cp:lastModifiedBy>Daniel Herrera</cp:lastModifiedBy>
  <cp:revision>32</cp:revision>
  <dcterms:created xsi:type="dcterms:W3CDTF">2025-03-10T17:58:00Z</dcterms:created>
  <dcterms:modified xsi:type="dcterms:W3CDTF">2025-06-11T13:14:00Z</dcterms:modified>
</cp:coreProperties>
</file>